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068C8" w:rsidRPr="00B47AF6" w:rsidRDefault="005068C8" w:rsidP="005068C8">
      <w:r>
        <w:rPr>
          <w:b/>
        </w:rPr>
        <w:t xml:space="preserve">Supplemental Table S6. </w:t>
      </w:r>
      <w:r w:rsidRPr="00B47AF6">
        <w:t xml:space="preserve">The scaffold count, N50, and total assembly size of each </w:t>
      </w:r>
      <w:r w:rsidRPr="00EF294F">
        <w:rPr>
          <w:i/>
        </w:rPr>
        <w:t>Wolbachia</w:t>
      </w:r>
      <w:r w:rsidRPr="00B47AF6">
        <w:t xml:space="preserve"> assembly</w:t>
      </w:r>
      <w:r>
        <w:t>.</w:t>
      </w:r>
    </w:p>
    <w:p w:rsidR="005068C8" w:rsidRDefault="005068C8" w:rsidP="005068C8">
      <w:pPr>
        <w:rPr>
          <w:b/>
        </w:rPr>
      </w:pPr>
    </w:p>
    <w:tbl>
      <w:tblPr>
        <w:tblW w:w="9270" w:type="dxa"/>
        <w:tblLayout w:type="fixed"/>
        <w:tblLook w:val="04A0" w:firstRow="1" w:lastRow="0" w:firstColumn="1" w:lastColumn="0" w:noHBand="0" w:noVBand="1"/>
      </w:tblPr>
      <w:tblGrid>
        <w:gridCol w:w="1350"/>
        <w:gridCol w:w="3420"/>
        <w:gridCol w:w="1260"/>
        <w:gridCol w:w="990"/>
        <w:gridCol w:w="2250"/>
      </w:tblGrid>
      <w:tr w:rsidR="005068C8" w:rsidRPr="00B47AF6" w:rsidTr="00533759">
        <w:trPr>
          <w:trHeight w:val="340"/>
        </w:trPr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68C8" w:rsidRPr="00B47AF6" w:rsidRDefault="005068C8" w:rsidP="00533759">
            <w:pPr>
              <w:rPr>
                <w:b/>
                <w:color w:val="000000"/>
              </w:rPr>
            </w:pPr>
            <w:r w:rsidRPr="00B47AF6">
              <w:rPr>
                <w:b/>
                <w:color w:val="000000"/>
              </w:rPr>
              <w:t>Genome</w:t>
            </w:r>
          </w:p>
        </w:tc>
        <w:tc>
          <w:tcPr>
            <w:tcW w:w="3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068C8" w:rsidRPr="00B47AF6" w:rsidRDefault="005068C8" w:rsidP="00533759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ost Genotype ID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68C8" w:rsidRPr="00B47AF6" w:rsidRDefault="005068C8" w:rsidP="00533759">
            <w:pPr>
              <w:jc w:val="center"/>
              <w:rPr>
                <w:b/>
                <w:color w:val="000000"/>
              </w:rPr>
            </w:pPr>
            <w:r w:rsidRPr="00B47AF6">
              <w:rPr>
                <w:b/>
                <w:color w:val="000000"/>
              </w:rPr>
              <w:t>Scaffold Count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68C8" w:rsidRPr="00B47AF6" w:rsidRDefault="005068C8" w:rsidP="00533759">
            <w:pPr>
              <w:jc w:val="center"/>
              <w:rPr>
                <w:b/>
                <w:color w:val="000000"/>
              </w:rPr>
            </w:pPr>
            <w:r w:rsidRPr="00B47AF6">
              <w:rPr>
                <w:b/>
                <w:color w:val="000000"/>
              </w:rPr>
              <w:t>N50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68C8" w:rsidRPr="00B47AF6" w:rsidRDefault="005068C8" w:rsidP="00533759">
            <w:pPr>
              <w:jc w:val="center"/>
              <w:rPr>
                <w:b/>
                <w:color w:val="000000"/>
              </w:rPr>
            </w:pPr>
            <w:r w:rsidRPr="00B47AF6">
              <w:rPr>
                <w:b/>
                <w:color w:val="000000"/>
              </w:rPr>
              <w:t>Total Assembly Size</w:t>
            </w:r>
          </w:p>
        </w:tc>
      </w:tr>
      <w:tr w:rsidR="005068C8" w:rsidRPr="00B47AF6" w:rsidTr="00533759">
        <w:trPr>
          <w:trHeight w:val="320"/>
        </w:trPr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8C8" w:rsidRPr="00B47AF6" w:rsidRDefault="005068C8" w:rsidP="00533759">
            <w:pPr>
              <w:rPr>
                <w:color w:val="000000"/>
              </w:rPr>
            </w:pPr>
            <w:proofErr w:type="spellStart"/>
            <w:r w:rsidRPr="00B47AF6">
              <w:rPr>
                <w:i/>
                <w:iCs/>
                <w:color w:val="000000"/>
              </w:rPr>
              <w:t>w</w:t>
            </w:r>
            <w:r w:rsidRPr="00B47AF6">
              <w:rPr>
                <w:color w:val="000000"/>
              </w:rPr>
              <w:t>Mel</w:t>
            </w:r>
            <w:proofErr w:type="spellEnd"/>
          </w:p>
        </w:tc>
        <w:tc>
          <w:tcPr>
            <w:tcW w:w="34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068C8" w:rsidRPr="002B2F44" w:rsidRDefault="005068C8" w:rsidP="00533759">
            <w:pPr>
              <w:rPr>
                <w:i/>
                <w:color w:val="000000"/>
              </w:rPr>
            </w:pPr>
            <w:r w:rsidRPr="002B2F44">
              <w:rPr>
                <w:i/>
                <w:color w:val="000000"/>
              </w:rPr>
              <w:t>PC75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8C8" w:rsidRPr="00B47AF6" w:rsidRDefault="005068C8" w:rsidP="00533759">
            <w:pPr>
              <w:jc w:val="center"/>
              <w:rPr>
                <w:color w:val="000000"/>
              </w:rPr>
            </w:pPr>
            <w:r w:rsidRPr="00B47AF6">
              <w:rPr>
                <w:color w:val="000000"/>
              </w:rPr>
              <w:t>76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8C8" w:rsidRPr="00B47AF6" w:rsidRDefault="005068C8" w:rsidP="00533759">
            <w:pPr>
              <w:jc w:val="center"/>
              <w:rPr>
                <w:color w:val="000000"/>
              </w:rPr>
            </w:pPr>
            <w:r w:rsidRPr="00B47AF6">
              <w:rPr>
                <w:color w:val="000000"/>
              </w:rPr>
              <w:t>29,986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8C8" w:rsidRPr="00B47AF6" w:rsidRDefault="005068C8" w:rsidP="00533759">
            <w:pPr>
              <w:jc w:val="center"/>
              <w:rPr>
                <w:color w:val="000000"/>
              </w:rPr>
            </w:pPr>
            <w:r w:rsidRPr="00B47AF6">
              <w:rPr>
                <w:color w:val="000000"/>
              </w:rPr>
              <w:t>1,237,996</w:t>
            </w:r>
          </w:p>
        </w:tc>
      </w:tr>
      <w:tr w:rsidR="005068C8" w:rsidRPr="00B47AF6" w:rsidTr="00533759">
        <w:trPr>
          <w:trHeight w:val="320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8C8" w:rsidRPr="00B47AF6" w:rsidRDefault="005068C8" w:rsidP="00533759">
            <w:pPr>
              <w:rPr>
                <w:i/>
                <w:iCs/>
                <w:color w:val="000000"/>
              </w:rPr>
            </w:pPr>
            <w:proofErr w:type="spellStart"/>
            <w:r w:rsidRPr="00B47AF6">
              <w:rPr>
                <w:i/>
                <w:iCs/>
                <w:color w:val="000000"/>
              </w:rPr>
              <w:t>w</w:t>
            </w:r>
            <w:r w:rsidRPr="00B47AF6">
              <w:rPr>
                <w:color w:val="000000"/>
              </w:rPr>
              <w:t>MelCS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vAlign w:val="center"/>
          </w:tcPr>
          <w:p w:rsidR="005068C8" w:rsidRPr="002B2F44" w:rsidRDefault="005068C8" w:rsidP="00533759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Canton S Berkeley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8C8" w:rsidRPr="00B47AF6" w:rsidRDefault="005068C8" w:rsidP="00533759">
            <w:pPr>
              <w:jc w:val="center"/>
              <w:rPr>
                <w:color w:val="000000"/>
              </w:rPr>
            </w:pPr>
            <w:r w:rsidRPr="00B47AF6">
              <w:rPr>
                <w:color w:val="000000"/>
              </w:rPr>
              <w:t>8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8C8" w:rsidRPr="00B47AF6" w:rsidRDefault="005068C8" w:rsidP="00533759">
            <w:pPr>
              <w:jc w:val="center"/>
              <w:rPr>
                <w:color w:val="000000"/>
              </w:rPr>
            </w:pPr>
            <w:r w:rsidRPr="00B47AF6">
              <w:rPr>
                <w:color w:val="000000"/>
              </w:rPr>
              <w:t>25,105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8C8" w:rsidRPr="00B47AF6" w:rsidRDefault="005068C8" w:rsidP="00533759">
            <w:pPr>
              <w:jc w:val="center"/>
              <w:rPr>
                <w:color w:val="000000"/>
              </w:rPr>
            </w:pPr>
            <w:r w:rsidRPr="00B47AF6">
              <w:rPr>
                <w:color w:val="000000"/>
              </w:rPr>
              <w:t>1,233,787</w:t>
            </w:r>
          </w:p>
        </w:tc>
      </w:tr>
      <w:tr w:rsidR="005068C8" w:rsidRPr="00B47AF6" w:rsidTr="00533759">
        <w:trPr>
          <w:trHeight w:val="340"/>
        </w:trPr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68C8" w:rsidRPr="00B47AF6" w:rsidRDefault="005068C8" w:rsidP="00533759">
            <w:pPr>
              <w:rPr>
                <w:i/>
                <w:iCs/>
                <w:color w:val="000000"/>
              </w:rPr>
            </w:pPr>
            <w:proofErr w:type="spellStart"/>
            <w:r w:rsidRPr="00B47AF6">
              <w:rPr>
                <w:i/>
                <w:iCs/>
                <w:color w:val="000000"/>
              </w:rPr>
              <w:t>w</w:t>
            </w:r>
            <w:r w:rsidRPr="00B47AF6">
              <w:rPr>
                <w:color w:val="000000"/>
              </w:rPr>
              <w:t>Sh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068C8" w:rsidRPr="00D90617" w:rsidRDefault="005068C8" w:rsidP="00533759">
            <w:pPr>
              <w:rPr>
                <w:color w:val="000000"/>
              </w:rPr>
            </w:pPr>
            <w:r w:rsidRPr="002B2F44">
              <w:rPr>
                <w:i/>
                <w:color w:val="000000"/>
              </w:rPr>
              <w:t>LD15</w:t>
            </w:r>
            <w:r>
              <w:rPr>
                <w:color w:val="000000"/>
              </w:rPr>
              <w:t xml:space="preserve"> (</w:t>
            </w:r>
            <w:r>
              <w:rPr>
                <w:noProof/>
              </w:rPr>
              <w:t xml:space="preserve">Accession </w:t>
            </w:r>
            <w:r w:rsidRPr="004A2EC4">
              <w:rPr>
                <w:noProof/>
              </w:rPr>
              <w:t>SRX3029362</w:t>
            </w:r>
            <w:r>
              <w:rPr>
                <w:noProof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68C8" w:rsidRPr="00B47AF6" w:rsidRDefault="005068C8" w:rsidP="00533759">
            <w:pPr>
              <w:jc w:val="center"/>
              <w:rPr>
                <w:color w:val="000000"/>
              </w:rPr>
            </w:pPr>
            <w:r w:rsidRPr="00B47AF6">
              <w:rPr>
                <w:color w:val="000000"/>
              </w:rPr>
              <w:t>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68C8" w:rsidRPr="00B47AF6" w:rsidRDefault="005068C8" w:rsidP="00533759">
            <w:pPr>
              <w:jc w:val="center"/>
              <w:rPr>
                <w:color w:val="000000"/>
              </w:rPr>
            </w:pPr>
            <w:r w:rsidRPr="00B47AF6">
              <w:rPr>
                <w:color w:val="000000"/>
              </w:rPr>
              <w:t>25,91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68C8" w:rsidRPr="00B47AF6" w:rsidRDefault="005068C8" w:rsidP="00533759">
            <w:pPr>
              <w:jc w:val="center"/>
              <w:rPr>
                <w:color w:val="000000"/>
              </w:rPr>
            </w:pPr>
            <w:r w:rsidRPr="00B47AF6">
              <w:rPr>
                <w:color w:val="000000"/>
              </w:rPr>
              <w:t>1,294,885</w:t>
            </w:r>
          </w:p>
        </w:tc>
      </w:tr>
    </w:tbl>
    <w:p w:rsidR="005068C8" w:rsidRPr="00B47AF6" w:rsidRDefault="005068C8" w:rsidP="005068C8"/>
    <w:p w:rsidR="00EB3C6B" w:rsidRPr="005068C8" w:rsidRDefault="00054D5B" w:rsidP="005068C8">
      <w:r w:rsidRPr="005068C8">
        <w:t xml:space="preserve"> </w:t>
      </w:r>
    </w:p>
    <w:sectPr w:rsidR="00EB3C6B" w:rsidRPr="005068C8" w:rsidSect="002339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49F"/>
    <w:rsid w:val="000047AE"/>
    <w:rsid w:val="0000719F"/>
    <w:rsid w:val="00054D5B"/>
    <w:rsid w:val="002339F6"/>
    <w:rsid w:val="0050421B"/>
    <w:rsid w:val="005068C8"/>
    <w:rsid w:val="00A578DB"/>
    <w:rsid w:val="00D8049F"/>
    <w:rsid w:val="00E102C1"/>
    <w:rsid w:val="00EB3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415843"/>
  <w15:chartTrackingRefBased/>
  <w15:docId w15:val="{D611C201-8F4A-B148-9E87-6A7D3B6AA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49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804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Hague</dc:creator>
  <cp:keywords/>
  <dc:description/>
  <cp:lastModifiedBy>Mike Hague</cp:lastModifiedBy>
  <cp:revision>2</cp:revision>
  <dcterms:created xsi:type="dcterms:W3CDTF">2020-08-17T14:18:00Z</dcterms:created>
  <dcterms:modified xsi:type="dcterms:W3CDTF">2020-08-17T14:18:00Z</dcterms:modified>
</cp:coreProperties>
</file>